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97D53" w:rsidRDefault="00B41A22" w:rsidP="00472A42">
      <w:pPr>
        <w:spacing w:after="0" w:line="240" w:lineRule="auto"/>
        <w:ind w:right="617"/>
        <w:rPr>
          <w:rFonts w:ascii="Times New Roman" w:eastAsia="Times New Roman" w:hAnsi="Times New Roman" w:cs="Times New Roman"/>
          <w:bCs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2 </w:t>
      </w:r>
      <w:r w:rsidR="004440BC" w:rsidRPr="00E25C75">
        <w:rPr>
          <w:rFonts w:ascii="Times New Roman" w:eastAsia="Times New Roman" w:hAnsi="Times New Roman" w:cs="Times New Roman"/>
          <w:b/>
          <w:bCs/>
          <w:sz w:val="24"/>
          <w:szCs w:val="24"/>
        </w:rPr>
        <w:t>Table.</w:t>
      </w:r>
      <w:proofErr w:type="gramEnd"/>
      <w:r w:rsidR="004440BC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</w:t>
      </w:r>
      <w:r w:rsidR="004440BC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>Significance of factors and their interactions as a function of O</w:t>
      </w:r>
      <w:r w:rsidR="004440BC" w:rsidRPr="004E3B78">
        <w:rPr>
          <w:rFonts w:ascii="Times New Roman" w:eastAsia="Times New Roman" w:hAnsi="Times New Roman" w:cs="Times New Roman"/>
          <w:b/>
          <w:bCs/>
          <w:sz w:val="24"/>
          <w:szCs w:val="24"/>
          <w:vertAlign w:val="subscript"/>
        </w:rPr>
        <w:t>2</w:t>
      </w:r>
      <w:r w:rsidR="004440BC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cell pretreatment prior to biofilm formation.</w:t>
      </w:r>
      <w:r w:rsidR="000B5EC5" w:rsidRPr="004E3B78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Factors calculated by </w:t>
      </w:r>
      <w:r w:rsidR="00687EA5" w:rsidRPr="00687EA5">
        <w:rPr>
          <w:rFonts w:ascii="Times New Roman" w:hAnsi="Times New Roman" w:cs="Times New Roman"/>
          <w:w w:val="90"/>
          <w:sz w:val="24"/>
          <w:szCs w:val="24"/>
        </w:rPr>
        <w:t>ANOVA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 of </w:t>
      </w:r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C. </w:t>
      </w:r>
      <w:proofErr w:type="spellStart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>jejuni</w:t>
      </w:r>
      <w:proofErr w:type="spellEnd"/>
      <w:r w:rsidR="00687EA5" w:rsidRPr="00687EA5">
        <w:rPr>
          <w:rFonts w:ascii="Times New Roman" w:eastAsia="Times New Roman" w:hAnsi="Times New Roman" w:cs="Times New Roman"/>
          <w:bCs/>
          <w:i/>
          <w:sz w:val="24"/>
          <w:szCs w:val="24"/>
        </w:rPr>
        <w:t xml:space="preserve"> </w:t>
      </w:r>
      <w:r w:rsidR="00687EA5" w:rsidRPr="00687EA5">
        <w:rPr>
          <w:rFonts w:ascii="Times New Roman" w:eastAsia="Times New Roman" w:hAnsi="Times New Roman" w:cs="Times New Roman"/>
          <w:bCs/>
          <w:sz w:val="24"/>
          <w:szCs w:val="24"/>
        </w:rPr>
        <w:t xml:space="preserve">biofilm formation according to biofilm thickness (maximum height) and the cell abundance (biomass volume). 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Analyzed factors: strains (NCTC 11168/81-176), assays (1</w:t>
      </w:r>
      <w:r w:rsidR="00E25C75">
        <w:rPr>
          <w:rFonts w:ascii="Times New Roman" w:eastAsia="Times New Roman" w:hAnsi="Times New Roman" w:cs="Times New Roman"/>
          <w:bCs/>
          <w:sz w:val="24"/>
          <w:szCs w:val="24"/>
        </w:rPr>
        <w:t>/2/3), incubation time (24 h/48 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h) and O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2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 xml:space="preserve"> pretreatment prior to biofilm formation in MAC (</w:t>
      </w:r>
      <w:proofErr w:type="spellStart"/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OEC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a</w:t>
      </w:r>
      <w:proofErr w:type="spellEnd"/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/</w:t>
      </w:r>
      <w:proofErr w:type="spellStart"/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MAC</w:t>
      </w:r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  <w:vertAlign w:val="subscript"/>
        </w:rPr>
        <w:t>c</w:t>
      </w:r>
      <w:proofErr w:type="spellEnd"/>
      <w:r w:rsidR="000B5EC5" w:rsidRPr="00E25C75">
        <w:rPr>
          <w:rFonts w:ascii="Times New Roman" w:eastAsia="Times New Roman" w:hAnsi="Times New Roman" w:cs="Times New Roman"/>
          <w:bCs/>
          <w:sz w:val="24"/>
          <w:szCs w:val="24"/>
        </w:rPr>
        <w:t>).</w:t>
      </w:r>
    </w:p>
    <w:p w:rsidR="00E25C75" w:rsidRPr="00E25C75" w:rsidRDefault="00E25C75" w:rsidP="00472A42">
      <w:pPr>
        <w:spacing w:after="0" w:line="240" w:lineRule="auto"/>
        <w:ind w:right="617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201"/>
        <w:gridCol w:w="1651"/>
        <w:gridCol w:w="643"/>
        <w:gridCol w:w="1417"/>
        <w:gridCol w:w="794"/>
        <w:gridCol w:w="945"/>
      </w:tblGrid>
      <w:tr w:rsidR="000B5EC5" w:rsidRPr="002577EC" w:rsidTr="00EC6213">
        <w:trPr>
          <w:cantSplit/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 w:rsidRPr="002577EC">
              <w:rPr>
                <w:rFonts w:ascii="Arial" w:eastAsia="Times New Roman" w:hAnsi="Arial" w:cs="Arial"/>
                <w:b/>
                <w:sz w:val="20"/>
                <w:szCs w:val="20"/>
              </w:rPr>
              <w:t xml:space="preserve">Maximum height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2577EC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A4732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4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434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3.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0749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583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91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4916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708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7088.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8.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7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concentration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11.2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0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8675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45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4524.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1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40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9256D" w:rsidRPr="00DA4732">
              <w:rPr>
                <w:rFonts w:ascii="Arial" w:eastAsia="Times New Roman" w:hAnsi="Arial" w:cs="Arial"/>
                <w:sz w:val="20"/>
                <w:szCs w:val="20"/>
              </w:rPr>
              <w:t>pre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2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210.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3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0991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</w:t>
            </w:r>
            <w:r w:rsidR="0049256D" w:rsidRPr="00DA4732">
              <w:rPr>
                <w:rFonts w:ascii="Arial" w:eastAsia="Times New Roman" w:hAnsi="Arial" w:cs="Arial"/>
                <w:sz w:val="20"/>
                <w:szCs w:val="20"/>
              </w:rPr>
              <w:t>pre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4188.3</w:t>
            </w:r>
            <w:r w:rsidR="00514BEE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4188.3</w:t>
            </w:r>
            <w:r w:rsidR="00514BEE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36.2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80726B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&lt;</w:t>
            </w:r>
            <w:r w:rsidR="00FE55AF" w:rsidRPr="00DA4732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0.000</w:t>
            </w:r>
            <w:r w:rsidR="00686FCE" w:rsidRPr="00DA4732">
              <w:rPr>
                <w:rFonts w:ascii="Arial" w:hAnsi="Arial" w:cs="Arial"/>
                <w:color w:val="FF0000"/>
                <w:sz w:val="20"/>
                <w:szCs w:val="20"/>
                <w:lang w:val="fr-FR"/>
              </w:rPr>
              <w:t>1</w:t>
            </w: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5874.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9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49256D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34915.9</w:t>
            </w:r>
            <w:r w:rsidR="00514BEE">
              <w:rPr>
                <w:rFonts w:ascii="Arial" w:hAnsi="Arial" w:cs="Arial"/>
                <w:sz w:val="20"/>
                <w:szCs w:val="20"/>
                <w:lang w:val="fr-FR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E55AF" w:rsidRPr="00DA4732" w:rsidRDefault="00FE55AF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0B5EC5" w:rsidRPr="00DA4732" w:rsidTr="00EC6213">
        <w:trPr>
          <w:cantSplit/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E25C75" w:rsidP="00EC6213">
            <w:pPr>
              <w:spacing w:after="0" w:line="240" w:lineRule="auto"/>
              <w:rPr>
                <w:rFonts w:ascii="Arial" w:eastAsia="Times New Roman" w:hAnsi="Arial" w:cs="Arial"/>
                <w:b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sz w:val="20"/>
                <w:szCs w:val="20"/>
              </w:rPr>
              <w:t>Biomass v</w:t>
            </w:r>
            <w:r w:rsidR="000B5EC5" w:rsidRPr="00DA4732">
              <w:rPr>
                <w:rFonts w:ascii="Arial" w:eastAsia="Times New Roman" w:hAnsi="Arial" w:cs="Arial"/>
                <w:b/>
                <w:sz w:val="20"/>
                <w:szCs w:val="20"/>
              </w:rPr>
              <w:t>olum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0B5EC5" w:rsidRPr="00DA4732" w:rsidRDefault="000B5EC5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i/>
                <w:iCs/>
                <w:sz w:val="20"/>
                <w:szCs w:val="20"/>
              </w:rPr>
            </w:pPr>
          </w:p>
        </w:tc>
      </w:tr>
      <w:tr w:rsidR="009D1987" w:rsidRPr="00DA4732" w:rsidTr="00EC6213">
        <w:trPr>
          <w:cantSplit/>
          <w:trHeight w:val="284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our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um of Squar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DA4732">
              <w:rPr>
                <w:rFonts w:ascii="Arial" w:eastAsia="Times New Roman" w:hAnsi="Arial" w:cs="Arial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Mean Squa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F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-rati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P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-value</w:t>
            </w:r>
          </w:p>
        </w:tc>
      </w:tr>
      <w:tr w:rsidR="009D1987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Main effec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2.8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6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2.8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>6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6.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0199</w:t>
            </w: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Ass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60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0.60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5079</w:t>
            </w: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Incub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.67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2.67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6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0E158F" w:rsidRDefault="00514BEE" w:rsidP="000E158F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E158F">
              <w:rPr>
                <w:rFonts w:ascii="Arial" w:hAnsi="Arial" w:cs="Arial"/>
                <w:sz w:val="20"/>
                <w:szCs w:val="20"/>
                <w:lang w:val="fr-FR"/>
              </w:rPr>
              <w:t>0.0</w:t>
            </w:r>
            <w:r w:rsidR="000E158F" w:rsidRPr="000E158F">
              <w:rPr>
                <w:rFonts w:ascii="Arial" w:hAnsi="Arial" w:cs="Arial"/>
                <w:sz w:val="20"/>
                <w:szCs w:val="20"/>
                <w:lang w:val="fr-FR"/>
              </w:rPr>
              <w:t>23</w:t>
            </w:r>
            <w:r w:rsidRPr="000E158F">
              <w:rPr>
                <w:rFonts w:ascii="Arial" w:hAnsi="Arial" w:cs="Arial"/>
                <w:sz w:val="20"/>
                <w:szCs w:val="20"/>
                <w:lang w:val="fr-FR"/>
              </w:rPr>
              <w:t>6</w:t>
            </w: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pretreatment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.70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1.70</w:t>
            </w:r>
            <w:r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4.0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0.0628</w:t>
            </w:r>
          </w:p>
        </w:tc>
      </w:tr>
      <w:tr w:rsidR="009D1987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i/>
                <w:iCs/>
                <w:sz w:val="20"/>
                <w:szCs w:val="20"/>
              </w:rPr>
              <w:t>Interac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 x Incubation t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45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.45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DA4732">
              <w:rPr>
                <w:rFonts w:ascii="Arial" w:hAnsi="Arial" w:cs="Arial"/>
                <w:sz w:val="20"/>
                <w:szCs w:val="20"/>
                <w:lang w:val="fr-FR"/>
              </w:rPr>
              <w:t>8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0E158F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0E158F">
              <w:rPr>
                <w:rFonts w:ascii="Arial" w:hAnsi="Arial" w:cs="Arial"/>
                <w:sz w:val="20"/>
                <w:szCs w:val="20"/>
                <w:lang w:val="fr-FR"/>
              </w:rPr>
              <w:t>0.0118</w:t>
            </w: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Strain x 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pretreat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  <w:r w:rsidRPr="00514BE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4</w:t>
            </w:r>
            <w:r w:rsidRPr="00514BEE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</w:rPr>
              <w:t>0.3845</w:t>
            </w:r>
          </w:p>
        </w:tc>
      </w:tr>
      <w:tr w:rsidR="00514BEE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Incubation time x O</w:t>
            </w:r>
            <w:r w:rsidRPr="00DA4732">
              <w:rPr>
                <w:rFonts w:ascii="Arial" w:eastAsia="Times New Roman" w:hAnsi="Arial" w:cs="Arial"/>
                <w:sz w:val="20"/>
                <w:szCs w:val="20"/>
                <w:vertAlign w:val="subscript"/>
              </w:rPr>
              <w:t>2</w:t>
            </w:r>
            <w:r w:rsidRPr="00DA4732">
              <w:rPr>
                <w:rFonts w:ascii="Arial" w:eastAsia="Times New Roman" w:hAnsi="Arial" w:cs="Arial"/>
                <w:sz w:val="20"/>
                <w:szCs w:val="20"/>
              </w:rPr>
              <w:t xml:space="preserve"> pretreatmen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14BE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05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DA4732" w:rsidRDefault="00514BEE" w:rsidP="00EC6213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514BEE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.05 x 10</w:t>
            </w:r>
            <w:r w:rsidRPr="00514BEE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</w:rPr>
              <w:t>30.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514BEE" w:rsidRPr="00514BEE" w:rsidRDefault="00514BEE" w:rsidP="00EC6213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color w:val="FF0000"/>
                <w:sz w:val="20"/>
                <w:szCs w:val="20"/>
              </w:rPr>
              <w:t>&lt;0.0001</w:t>
            </w:r>
          </w:p>
        </w:tc>
      </w:tr>
      <w:tr w:rsidR="009D1987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before="120"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Residu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514BEE" w:rsidRDefault="009D1987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514BEE">
              <w:rPr>
                <w:rFonts w:ascii="Arial" w:hAnsi="Arial" w:cs="Arial"/>
                <w:sz w:val="20"/>
                <w:szCs w:val="20"/>
              </w:rPr>
              <w:t>6.31</w:t>
            </w:r>
            <w:r w:rsidR="00F17F7B">
              <w:rPr>
                <w:rFonts w:ascii="Arial" w:hAnsi="Arial" w:cs="Arial"/>
                <w:sz w:val="20"/>
                <w:szCs w:val="20"/>
              </w:rPr>
              <w:t xml:space="preserve"> x 10</w:t>
            </w:r>
            <w:r w:rsidRPr="00F17F7B">
              <w:rPr>
                <w:rFonts w:ascii="Arial" w:hAnsi="Arial" w:cs="Arial"/>
                <w:sz w:val="20"/>
                <w:szCs w:val="20"/>
                <w:vertAlign w:val="superscript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autoSpaceDE w:val="0"/>
              <w:autoSpaceDN w:val="0"/>
              <w:adjustRightInd w:val="0"/>
              <w:spacing w:before="120" w:after="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 w:rsidRPr="00514BEE">
              <w:rPr>
                <w:rFonts w:ascii="Arial" w:hAnsi="Arial" w:cs="Arial"/>
                <w:sz w:val="20"/>
                <w:szCs w:val="20"/>
              </w:rPr>
              <w:t>6.31</w:t>
            </w:r>
            <w:r w:rsidR="0015632B">
              <w:rPr>
                <w:rFonts w:ascii="Arial" w:hAnsi="Arial" w:cs="Arial"/>
                <w:sz w:val="20"/>
                <w:szCs w:val="20"/>
                <w:lang w:val="fr-FR"/>
              </w:rPr>
              <w:t xml:space="preserve"> x 10</w:t>
            </w:r>
            <w:r w:rsidRPr="0015632B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before="120" w:after="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  <w:tr w:rsidR="009D1987" w:rsidRPr="00DA4732" w:rsidTr="00EC6213">
        <w:trPr>
          <w:cantSplit/>
          <w:trHeight w:val="284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12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Total (correct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F17F7B" w:rsidP="00EC6213">
            <w:pPr>
              <w:autoSpaceDE w:val="0"/>
              <w:autoSpaceDN w:val="0"/>
              <w:adjustRightInd w:val="0"/>
              <w:spacing w:after="120" w:line="240" w:lineRule="auto"/>
              <w:jc w:val="right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ascii="Arial" w:hAnsi="Arial" w:cs="Arial"/>
                <w:sz w:val="20"/>
                <w:szCs w:val="20"/>
                <w:lang w:val="fr-FR"/>
              </w:rPr>
              <w:t>31.08 x 10</w:t>
            </w:r>
            <w:r w:rsidR="009D1987" w:rsidRPr="00F17F7B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  <w:r w:rsidRPr="00F17F7B">
              <w:rPr>
                <w:rFonts w:ascii="Arial" w:hAnsi="Arial" w:cs="Arial"/>
                <w:sz w:val="20"/>
                <w:szCs w:val="20"/>
                <w:vertAlign w:val="superscript"/>
                <w:lang w:val="fr-F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 w:rsidRPr="00DA4732">
              <w:rPr>
                <w:rFonts w:ascii="Arial" w:eastAsia="Times New Roman" w:hAnsi="Arial" w:cs="Arial"/>
                <w:sz w:val="20"/>
                <w:szCs w:val="20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9D1987" w:rsidRPr="00DA4732" w:rsidRDefault="009D1987" w:rsidP="00EC6213">
            <w:pPr>
              <w:spacing w:after="120" w:line="240" w:lineRule="auto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</w:tr>
    </w:tbl>
    <w:p w:rsidR="00EC6213" w:rsidRDefault="00EC6213">
      <w:pPr>
        <w:rPr>
          <w:rFonts w:ascii="Arial" w:eastAsia="Times New Roman" w:hAnsi="Arial" w:cs="Arial"/>
          <w:bCs/>
          <w:sz w:val="24"/>
          <w:szCs w:val="24"/>
        </w:rPr>
      </w:pPr>
    </w:p>
    <w:p w:rsidR="00EC6213" w:rsidRDefault="00EC6213">
      <w:pPr>
        <w:rPr>
          <w:rFonts w:ascii="Arial" w:eastAsia="Times New Roman" w:hAnsi="Arial" w:cs="Arial"/>
          <w:bCs/>
          <w:sz w:val="24"/>
          <w:szCs w:val="24"/>
        </w:rPr>
      </w:pPr>
    </w:p>
    <w:sectPr w:rsidR="00EC6213" w:rsidSect="008136C5">
      <w:pgSz w:w="12240" w:h="15840"/>
      <w:pgMar w:top="1417" w:right="1417" w:bottom="0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04C46" w:rsidRDefault="00904C46" w:rsidP="00E25C75">
      <w:pPr>
        <w:spacing w:after="0" w:line="240" w:lineRule="auto"/>
      </w:pPr>
      <w:r>
        <w:separator/>
      </w:r>
    </w:p>
  </w:endnote>
  <w:endnote w:type="continuationSeparator" w:id="0">
    <w:p w:rsidR="00904C46" w:rsidRDefault="00904C46" w:rsidP="00E25C7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EE"/>
    <w:family w:val="swiss"/>
    <w:pitch w:val="variable"/>
    <w:sig w:usb0="E0002AFF" w:usb1="00007843" w:usb2="00000001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04C46" w:rsidRDefault="00904C46" w:rsidP="00E25C75">
      <w:pPr>
        <w:spacing w:after="0" w:line="240" w:lineRule="auto"/>
      </w:pPr>
      <w:r>
        <w:separator/>
      </w:r>
    </w:p>
  </w:footnote>
  <w:footnote w:type="continuationSeparator" w:id="0">
    <w:p w:rsidR="00904C46" w:rsidRDefault="00904C46" w:rsidP="00E25C7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B4B82"/>
    <w:rsid w:val="00021825"/>
    <w:rsid w:val="00050933"/>
    <w:rsid w:val="00067902"/>
    <w:rsid w:val="00070E71"/>
    <w:rsid w:val="00085DDD"/>
    <w:rsid w:val="00096759"/>
    <w:rsid w:val="000B0F5E"/>
    <w:rsid w:val="000B5EC5"/>
    <w:rsid w:val="000E158F"/>
    <w:rsid w:val="000F3666"/>
    <w:rsid w:val="000F6768"/>
    <w:rsid w:val="001155F6"/>
    <w:rsid w:val="001502B5"/>
    <w:rsid w:val="00151266"/>
    <w:rsid w:val="0015632B"/>
    <w:rsid w:val="00171CFD"/>
    <w:rsid w:val="001E36A2"/>
    <w:rsid w:val="00237706"/>
    <w:rsid w:val="002577EC"/>
    <w:rsid w:val="00282F63"/>
    <w:rsid w:val="0029165F"/>
    <w:rsid w:val="00297758"/>
    <w:rsid w:val="002C4ACE"/>
    <w:rsid w:val="002E37B4"/>
    <w:rsid w:val="0034655C"/>
    <w:rsid w:val="00347FC9"/>
    <w:rsid w:val="00361326"/>
    <w:rsid w:val="00383E01"/>
    <w:rsid w:val="003A230B"/>
    <w:rsid w:val="003D2130"/>
    <w:rsid w:val="003D2B50"/>
    <w:rsid w:val="004170FF"/>
    <w:rsid w:val="0042175A"/>
    <w:rsid w:val="004440BC"/>
    <w:rsid w:val="0045500F"/>
    <w:rsid w:val="00460D10"/>
    <w:rsid w:val="00465392"/>
    <w:rsid w:val="00472A42"/>
    <w:rsid w:val="00485F24"/>
    <w:rsid w:val="0049256D"/>
    <w:rsid w:val="004D57B1"/>
    <w:rsid w:val="004E3B78"/>
    <w:rsid w:val="004E7F69"/>
    <w:rsid w:val="00507B5E"/>
    <w:rsid w:val="00513131"/>
    <w:rsid w:val="00514BEE"/>
    <w:rsid w:val="00522BAE"/>
    <w:rsid w:val="0053220B"/>
    <w:rsid w:val="00561636"/>
    <w:rsid w:val="0056699A"/>
    <w:rsid w:val="005837B3"/>
    <w:rsid w:val="005B7E6D"/>
    <w:rsid w:val="005E7D80"/>
    <w:rsid w:val="005F49BF"/>
    <w:rsid w:val="006172B7"/>
    <w:rsid w:val="00632638"/>
    <w:rsid w:val="00637F86"/>
    <w:rsid w:val="00640023"/>
    <w:rsid w:val="00642AC5"/>
    <w:rsid w:val="00656214"/>
    <w:rsid w:val="00686FCE"/>
    <w:rsid w:val="00687EA5"/>
    <w:rsid w:val="006D55EA"/>
    <w:rsid w:val="006F68EA"/>
    <w:rsid w:val="00700E10"/>
    <w:rsid w:val="00741D4E"/>
    <w:rsid w:val="00743377"/>
    <w:rsid w:val="00750936"/>
    <w:rsid w:val="007509C5"/>
    <w:rsid w:val="007578B0"/>
    <w:rsid w:val="00774D07"/>
    <w:rsid w:val="007A4E34"/>
    <w:rsid w:val="007B2FA0"/>
    <w:rsid w:val="007B6F7D"/>
    <w:rsid w:val="008015C3"/>
    <w:rsid w:val="0080726B"/>
    <w:rsid w:val="008136C5"/>
    <w:rsid w:val="00841E73"/>
    <w:rsid w:val="008473CD"/>
    <w:rsid w:val="008845DC"/>
    <w:rsid w:val="008A6F87"/>
    <w:rsid w:val="008D53C8"/>
    <w:rsid w:val="00904C46"/>
    <w:rsid w:val="009065E8"/>
    <w:rsid w:val="00912460"/>
    <w:rsid w:val="00927B9B"/>
    <w:rsid w:val="00962710"/>
    <w:rsid w:val="009659CD"/>
    <w:rsid w:val="00970AD1"/>
    <w:rsid w:val="009870E7"/>
    <w:rsid w:val="009C7872"/>
    <w:rsid w:val="009D1987"/>
    <w:rsid w:val="009E7731"/>
    <w:rsid w:val="009E7C20"/>
    <w:rsid w:val="009E7EC4"/>
    <w:rsid w:val="00A16523"/>
    <w:rsid w:val="00A247D3"/>
    <w:rsid w:val="00A72590"/>
    <w:rsid w:val="00A82DD9"/>
    <w:rsid w:val="00AB191C"/>
    <w:rsid w:val="00AC6DAE"/>
    <w:rsid w:val="00AD1413"/>
    <w:rsid w:val="00AE18E9"/>
    <w:rsid w:val="00AF1C33"/>
    <w:rsid w:val="00B00919"/>
    <w:rsid w:val="00B01D81"/>
    <w:rsid w:val="00B37B69"/>
    <w:rsid w:val="00B41A22"/>
    <w:rsid w:val="00B5416B"/>
    <w:rsid w:val="00B750C9"/>
    <w:rsid w:val="00B86EC4"/>
    <w:rsid w:val="00B97D53"/>
    <w:rsid w:val="00BA7CFA"/>
    <w:rsid w:val="00BB1A51"/>
    <w:rsid w:val="00BC71E1"/>
    <w:rsid w:val="00BD7723"/>
    <w:rsid w:val="00BE28F1"/>
    <w:rsid w:val="00BF2293"/>
    <w:rsid w:val="00BF3F58"/>
    <w:rsid w:val="00C028B5"/>
    <w:rsid w:val="00C0501E"/>
    <w:rsid w:val="00C12CBB"/>
    <w:rsid w:val="00C31784"/>
    <w:rsid w:val="00C35540"/>
    <w:rsid w:val="00C57F50"/>
    <w:rsid w:val="00C74D9D"/>
    <w:rsid w:val="00C82D53"/>
    <w:rsid w:val="00CA0260"/>
    <w:rsid w:val="00CA6A45"/>
    <w:rsid w:val="00CB08DE"/>
    <w:rsid w:val="00CB17ED"/>
    <w:rsid w:val="00CB619F"/>
    <w:rsid w:val="00CF0C63"/>
    <w:rsid w:val="00D13214"/>
    <w:rsid w:val="00D166B4"/>
    <w:rsid w:val="00D2091C"/>
    <w:rsid w:val="00D31B4E"/>
    <w:rsid w:val="00D32222"/>
    <w:rsid w:val="00D54001"/>
    <w:rsid w:val="00D54BD7"/>
    <w:rsid w:val="00DA4732"/>
    <w:rsid w:val="00DD75A4"/>
    <w:rsid w:val="00DE7EAA"/>
    <w:rsid w:val="00DF092D"/>
    <w:rsid w:val="00E05782"/>
    <w:rsid w:val="00E25C75"/>
    <w:rsid w:val="00E5344B"/>
    <w:rsid w:val="00E56E6D"/>
    <w:rsid w:val="00E811F5"/>
    <w:rsid w:val="00EA066A"/>
    <w:rsid w:val="00EB5A3E"/>
    <w:rsid w:val="00EB6F1A"/>
    <w:rsid w:val="00EC28FA"/>
    <w:rsid w:val="00EC6213"/>
    <w:rsid w:val="00ED3AD3"/>
    <w:rsid w:val="00EE4D0F"/>
    <w:rsid w:val="00F00E16"/>
    <w:rsid w:val="00F12EFD"/>
    <w:rsid w:val="00F17F7B"/>
    <w:rsid w:val="00F26A61"/>
    <w:rsid w:val="00F34337"/>
    <w:rsid w:val="00F4151D"/>
    <w:rsid w:val="00F41723"/>
    <w:rsid w:val="00F550D9"/>
    <w:rsid w:val="00F70324"/>
    <w:rsid w:val="00F7108F"/>
    <w:rsid w:val="00F8180B"/>
    <w:rsid w:val="00FA1134"/>
    <w:rsid w:val="00FB4B82"/>
    <w:rsid w:val="00FB6ABF"/>
    <w:rsid w:val="00FD4726"/>
    <w:rsid w:val="00FE55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sid w:val="00962710"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  <w:style w:type="character" w:styleId="Zstupntext">
    <w:name w:val="Placeholder Text"/>
    <w:basedOn w:val="Standardnpsmoodstavce"/>
    <w:uiPriority w:val="99"/>
    <w:semiHidden/>
    <w:rsid w:val="004440BC"/>
    <w:rPr>
      <w:color w:val="808080"/>
    </w:rPr>
  </w:style>
  <w:style w:type="character" w:styleId="Odkaznakoment">
    <w:name w:val="annotation reference"/>
    <w:basedOn w:val="Standardnpsmoodstavce"/>
    <w:uiPriority w:val="99"/>
    <w:semiHidden/>
    <w:unhideWhenUsed/>
    <w:rsid w:val="00050933"/>
    <w:rPr>
      <w:sz w:val="16"/>
      <w:szCs w:val="16"/>
    </w:rPr>
  </w:style>
  <w:style w:type="paragraph" w:styleId="Textkomente">
    <w:name w:val="annotation text"/>
    <w:basedOn w:val="Normln"/>
    <w:link w:val="TextkomenteChar"/>
    <w:uiPriority w:val="99"/>
    <w:semiHidden/>
    <w:unhideWhenUsed/>
    <w:rsid w:val="0005093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character" w:customStyle="1" w:styleId="TextkomenteChar">
    <w:name w:val="Text komentáře Char"/>
    <w:basedOn w:val="Standardnpsmoodstavce"/>
    <w:link w:val="Textkomente"/>
    <w:uiPriority w:val="99"/>
    <w:semiHidden/>
    <w:rsid w:val="00050933"/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styleId="FormtovanvHTML">
    <w:name w:val="HTML Preformatted"/>
    <w:basedOn w:val="Normln"/>
    <w:link w:val="FormtovanvHTMLChar"/>
    <w:uiPriority w:val="99"/>
    <w:unhideWhenUsed/>
    <w:rsid w:val="006400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fr-FR" w:eastAsia="fr-FR"/>
    </w:rPr>
  </w:style>
  <w:style w:type="character" w:customStyle="1" w:styleId="FormtovanvHTMLChar">
    <w:name w:val="Formátovaný v HTML Char"/>
    <w:basedOn w:val="Standardnpsmoodstavce"/>
    <w:link w:val="FormtovanvHTML"/>
    <w:uiPriority w:val="99"/>
    <w:rsid w:val="00640023"/>
    <w:rPr>
      <w:rFonts w:ascii="Courier New" w:eastAsia="Times New Roman" w:hAnsi="Courier New" w:cs="Courier New"/>
      <w:sz w:val="20"/>
      <w:szCs w:val="20"/>
      <w:lang w:val="fr-FR" w:eastAsia="fr-FR"/>
    </w:rPr>
  </w:style>
  <w:style w:type="paragraph" w:styleId="Zhlav">
    <w:name w:val="header"/>
    <w:basedOn w:val="Normln"/>
    <w:link w:val="Zhlav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hlavChar">
    <w:name w:val="Záhlaví Char"/>
    <w:basedOn w:val="Standardnpsmoodstavce"/>
    <w:link w:val="Zhlav"/>
    <w:uiPriority w:val="99"/>
    <w:rsid w:val="00E25C75"/>
  </w:style>
  <w:style w:type="paragraph" w:styleId="Zpat">
    <w:name w:val="footer"/>
    <w:basedOn w:val="Normln"/>
    <w:link w:val="ZpatChar"/>
    <w:uiPriority w:val="99"/>
    <w:unhideWhenUsed/>
    <w:rsid w:val="00E25C75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ZpatChar">
    <w:name w:val="Zápatí Char"/>
    <w:basedOn w:val="Standardnpsmoodstavce"/>
    <w:link w:val="Zpat"/>
    <w:uiPriority w:val="99"/>
    <w:rsid w:val="00E25C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B4B8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e de bulles Car"/>
    <w:basedOn w:val="Standardnpsmoodstavce"/>
    <w:link w:val="Textbubliny"/>
    <w:uiPriority w:val="99"/>
    <w:semiHidden/>
    <w:rsid w:val="00FB4B82"/>
    <w:rPr>
      <w:rFonts w:ascii="Tahoma" w:hAnsi="Tahoma" w:cs="Tahoma"/>
      <w:sz w:val="16"/>
      <w:szCs w:val="16"/>
    </w:rPr>
  </w:style>
  <w:style w:type="character" w:styleId="Zvraznn">
    <w:name w:val="Emphasis"/>
    <w:basedOn w:val="Standardnpsmoodstavce"/>
    <w:uiPriority w:val="20"/>
    <w:qFormat/>
    <w:rsid w:val="000F3666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484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5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80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40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24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Motiv systému Office">
  <a:themeElements>
    <a:clrScheme name="Kancelář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celář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2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2.DOCX</DocumentId>
  </documentManagement>
</p:properties>
</file>

<file path=customXml/itemProps1.xml><?xml version="1.0" encoding="utf-8"?>
<ds:datastoreItem xmlns:ds="http://schemas.openxmlformats.org/officeDocument/2006/customXml" ds:itemID="{5CB979B1-3B34-4681-BC1E-849B6E4C44B6}"/>
</file>

<file path=customXml/itemProps2.xml><?xml version="1.0" encoding="utf-8"?>
<ds:datastoreItem xmlns:ds="http://schemas.openxmlformats.org/officeDocument/2006/customXml" ds:itemID="{0F6CC977-2BE4-43BD-B399-F2D2509A664D}"/>
</file>

<file path=customXml/itemProps3.xml><?xml version="1.0" encoding="utf-8"?>
<ds:datastoreItem xmlns:ds="http://schemas.openxmlformats.org/officeDocument/2006/customXml" ds:itemID="{66178931-89C8-4D91-8F5C-8D16D077379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2</Words>
  <Characters>1323</Characters>
  <Application>Microsoft Office Word</Application>
  <DocSecurity>0</DocSecurity>
  <Lines>11</Lines>
  <Paragraphs>3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uronova Hana</dc:creator>
  <cp:lastModifiedBy>Turonova Hana</cp:lastModifiedBy>
  <cp:revision>4</cp:revision>
  <dcterms:created xsi:type="dcterms:W3CDTF">2015-01-14T16:46:00Z</dcterms:created>
  <dcterms:modified xsi:type="dcterms:W3CDTF">2015-01-14T16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